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A0DD1" w14:textId="77777777" w:rsidR="00900FDA" w:rsidRDefault="00900FDA"/>
    <w:p w14:paraId="3BD0CBE4" w14:textId="77777777" w:rsidR="0017123B" w:rsidRDefault="0017123B"/>
    <w:p w14:paraId="542AAFCF" w14:textId="77777777" w:rsidR="0017123B" w:rsidRDefault="0017123B" w:rsidP="0017123B">
      <w:pPr>
        <w:spacing w:line="240" w:lineRule="auto"/>
      </w:pPr>
      <w:r>
        <w:t xml:space="preserve">          </w:t>
      </w:r>
      <w:r>
        <w:rPr>
          <w:noProof/>
        </w:rPr>
        <w:drawing>
          <wp:inline distT="0" distB="0" distL="0" distR="0" wp14:anchorId="44D0C88A" wp14:editId="5D60D301">
            <wp:extent cx="5607050" cy="4095750"/>
            <wp:effectExtent l="0" t="0" r="1270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8058BA5-36DD-4EB0-B020-450ECE433B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A78B11" w14:textId="47F5BFAD" w:rsidR="0017123B" w:rsidRPr="0017123B" w:rsidRDefault="0017123B" w:rsidP="0017123B">
      <w:pPr>
        <w:spacing w:line="240" w:lineRule="auto"/>
        <w:rPr>
          <w:sz w:val="24"/>
          <w:szCs w:val="24"/>
        </w:rPr>
      </w:pPr>
      <w:r w:rsidRPr="0017123B">
        <w:rPr>
          <w:b/>
          <w:bCs/>
          <w:sz w:val="24"/>
          <w:szCs w:val="24"/>
        </w:rPr>
        <w:t>S4 Fig. Sampled MasAgro SMEs composition of maize seed sales by mega-environment, 2011-2019 (n=31).</w:t>
      </w:r>
      <w:r w:rsidRPr="0017123B">
        <w:rPr>
          <w:sz w:val="24"/>
          <w:szCs w:val="24"/>
        </w:rPr>
        <w:t xml:space="preserve"> </w:t>
      </w:r>
      <w:r w:rsidRPr="0017123B">
        <w:rPr>
          <w:rFonts w:ascii="Calibri" w:eastAsia="Calibri" w:hAnsi="Calibri" w:cs="Times New Roman"/>
        </w:rPr>
        <w:t>Source: [34, 41, 42].</w:t>
      </w:r>
      <w:r w:rsidR="00C95725">
        <w:rPr>
          <w:rFonts w:ascii="Calibri" w:eastAsia="Calibri" w:hAnsi="Calibri" w:cs="Calibri"/>
        </w:rPr>
        <w:t xml:space="preserve"> </w:t>
      </w:r>
      <w:r w:rsidR="00C95725" w:rsidRPr="00C95725">
        <w:rPr>
          <w:rFonts w:ascii="Calibri" w:eastAsia="Calibri" w:hAnsi="Calibri" w:cs="Calibri"/>
          <w:vertAlign w:val="superscript"/>
        </w:rPr>
        <w:t>1</w:t>
      </w:r>
      <w:r w:rsidRPr="0017123B">
        <w:rPr>
          <w:lang w:val="en-US"/>
        </w:rPr>
        <w:t xml:space="preserve">Refers to each category seed sales relative to </w:t>
      </w:r>
      <w:r w:rsidR="00A806D1">
        <w:rPr>
          <w:lang w:val="en-US"/>
        </w:rPr>
        <w:t xml:space="preserve">the </w:t>
      </w:r>
      <w:r w:rsidRPr="0017123B">
        <w:rPr>
          <w:lang w:val="en-US"/>
        </w:rPr>
        <w:t>total sales of sampled companies.</w:t>
      </w:r>
    </w:p>
    <w:p w14:paraId="2A8ED01D" w14:textId="77777777" w:rsidR="0017123B" w:rsidRDefault="0017123B"/>
    <w:sectPr w:rsidR="00171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3B"/>
    <w:rsid w:val="0017123B"/>
    <w:rsid w:val="00175A85"/>
    <w:rsid w:val="00216127"/>
    <w:rsid w:val="0027155C"/>
    <w:rsid w:val="003F759D"/>
    <w:rsid w:val="00900FDA"/>
    <w:rsid w:val="009175E6"/>
    <w:rsid w:val="00A806D1"/>
    <w:rsid w:val="00B052AC"/>
    <w:rsid w:val="00BD7DDD"/>
    <w:rsid w:val="00C9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33546"/>
  <w15:chartTrackingRefBased/>
  <w15:docId w15:val="{B633790C-D07D-4FC5-96E1-FF85D192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2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2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2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2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2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2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2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2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2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2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2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2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2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2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823309040662045"/>
          <c:y val="4.4821726955151325E-2"/>
          <c:w val="0.64671000693352743"/>
          <c:h val="0.8158149466892560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ortfolio changes'!$DD$24</c:f>
              <c:strCache>
                <c:ptCount val="1"/>
                <c:pt idx="0">
                  <c:v>Subtropic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11:$DM$11</c:f>
              <c:numCache>
                <c:formatCode>_-* #,##0.0_-;\-* #,##0.0_-;_-* "-"??_-;_-@_-</c:formatCode>
                <c:ptCount val="9"/>
                <c:pt idx="0">
                  <c:v>62.091526706911324</c:v>
                </c:pt>
                <c:pt idx="1">
                  <c:v>65.245657998213886</c:v>
                </c:pt>
                <c:pt idx="2">
                  <c:v>74.836369102113878</c:v>
                </c:pt>
                <c:pt idx="3">
                  <c:v>71.357294179498894</c:v>
                </c:pt>
                <c:pt idx="4">
                  <c:v>67.665285065180939</c:v>
                </c:pt>
                <c:pt idx="5">
                  <c:v>69.234048960636542</c:v>
                </c:pt>
                <c:pt idx="6">
                  <c:v>64.71515584626124</c:v>
                </c:pt>
                <c:pt idx="7">
                  <c:v>65.73108275117832</c:v>
                </c:pt>
                <c:pt idx="8">
                  <c:v>57.571277610323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D2-4CCC-B2D7-02D46B1D74D5}"/>
            </c:ext>
          </c:extLst>
        </c:ser>
        <c:ser>
          <c:idx val="1"/>
          <c:order val="1"/>
          <c:tx>
            <c:strRef>
              <c:f>'Portfolio changes'!$DD$26</c:f>
              <c:strCache>
                <c:ptCount val="1"/>
                <c:pt idx="0">
                  <c:v>Tropic</c:v>
                </c:pt>
              </c:strCache>
            </c:strRef>
          </c:tx>
          <c:spPr>
            <a:solidFill>
              <a:srgbClr val="00999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12:$DM$12</c:f>
              <c:numCache>
                <c:formatCode>_-* #,##0.0_-;\-* #,##0.0_-;_-* "-"??_-;_-@_-</c:formatCode>
                <c:ptCount val="9"/>
                <c:pt idx="0">
                  <c:v>31.653816269200885</c:v>
                </c:pt>
                <c:pt idx="1">
                  <c:v>28.609226503872147</c:v>
                </c:pt>
                <c:pt idx="2">
                  <c:v>19.836543925742959</c:v>
                </c:pt>
                <c:pt idx="3">
                  <c:v>21.112439340485039</c:v>
                </c:pt>
                <c:pt idx="4">
                  <c:v>22.634317358143559</c:v>
                </c:pt>
                <c:pt idx="5">
                  <c:v>21.91753247267857</c:v>
                </c:pt>
                <c:pt idx="6">
                  <c:v>24.922994974408855</c:v>
                </c:pt>
                <c:pt idx="7">
                  <c:v>23.099050974412389</c:v>
                </c:pt>
                <c:pt idx="8">
                  <c:v>33.301788489615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D2-4CCC-B2D7-02D46B1D74D5}"/>
            </c:ext>
          </c:extLst>
        </c:ser>
        <c:ser>
          <c:idx val="2"/>
          <c:order val="2"/>
          <c:tx>
            <c:strRef>
              <c:f>'Portfolio changes'!$DD$28</c:f>
              <c:strCache>
                <c:ptCount val="1"/>
                <c:pt idx="0">
                  <c:v>Highland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13:$DM$13</c:f>
              <c:numCache>
                <c:formatCode>_-* #,##0.0_-;\-* #,##0.0_-;_-* "-"??_-;_-@_-</c:formatCode>
                <c:ptCount val="9"/>
                <c:pt idx="0">
                  <c:v>6.254657023887793</c:v>
                </c:pt>
                <c:pt idx="1">
                  <c:v>6.1451154979139728</c:v>
                </c:pt>
                <c:pt idx="2">
                  <c:v>5.3270970194781651</c:v>
                </c:pt>
                <c:pt idx="3">
                  <c:v>7.530266480016067</c:v>
                </c:pt>
                <c:pt idx="4">
                  <c:v>9.7003975766755008</c:v>
                </c:pt>
                <c:pt idx="5">
                  <c:v>8.8484185666848933</c:v>
                </c:pt>
                <c:pt idx="6">
                  <c:v>10.3618491793299</c:v>
                </c:pt>
                <c:pt idx="7">
                  <c:v>11.169866274409287</c:v>
                </c:pt>
                <c:pt idx="8">
                  <c:v>9.1269339000612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D2-4CCC-B2D7-02D46B1D74D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875622856"/>
        <c:axId val="875617816"/>
      </c:barChart>
      <c:catAx>
        <c:axId val="875622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YEAR</a:t>
                </a:r>
              </a:p>
            </c:rich>
          </c:tx>
          <c:layout>
            <c:manualLayout>
              <c:xMode val="edge"/>
              <c:yMode val="edge"/>
              <c:x val="0.43916779365090264"/>
              <c:y val="0.930258951957187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617816"/>
        <c:crosses val="autoZero"/>
        <c:auto val="1"/>
        <c:lblAlgn val="ctr"/>
        <c:lblOffset val="100"/>
        <c:noMultiLvlLbl val="0"/>
      </c:catAx>
      <c:valAx>
        <c:axId val="8756178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aseline="0"/>
                  <a:t>PERCENTAGE OF SALES</a:t>
                </a:r>
                <a:r>
                  <a:rPr lang="en-GB" sz="1100" b="0" i="0" u="none" strike="noStrike" baseline="30000">
                    <a:effectLst/>
                  </a:rPr>
                  <a:t>1</a:t>
                </a:r>
                <a:endParaRPr lang="en-GB" sz="1100" baseline="30000"/>
              </a:p>
            </c:rich>
          </c:tx>
          <c:layout>
            <c:manualLayout>
              <c:xMode val="edge"/>
              <c:yMode val="edge"/>
              <c:x val="2.5823739756199785E-2"/>
              <c:y val="0.26521369712506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_-* #,##0.0_-;\-* #,##0.0_-;_-* &quot;-&quot;??_-;_-@_-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62285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6</Characters>
  <Application>Microsoft Office Word</Application>
  <DocSecurity>0</DocSecurity>
  <Lines>7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Domínguez</dc:creator>
  <cp:keywords/>
  <dc:description/>
  <cp:lastModifiedBy>Ciro Domínguez</cp:lastModifiedBy>
  <cp:revision>5</cp:revision>
  <dcterms:created xsi:type="dcterms:W3CDTF">2025-07-10T22:08:00Z</dcterms:created>
  <dcterms:modified xsi:type="dcterms:W3CDTF">2025-07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f86be-4706-4ed5-bcac-4f4447028f42</vt:lpwstr>
  </property>
</Properties>
</file>